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31A33" w14:textId="2590D7F2" w:rsidR="000F71B0" w:rsidRPr="005831BB" w:rsidRDefault="000F71B0" w:rsidP="000F71B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t xml:space="preserve">Supplementary </w:t>
      </w:r>
      <w:r w:rsidRPr="005831BB">
        <w:rPr>
          <w:rFonts w:ascii="Arial" w:hAnsi="Arial" w:cs="Arial"/>
          <w:b/>
          <w:bCs/>
          <w:noProof/>
          <w:sz w:val="22"/>
          <w:szCs w:val="22"/>
          <w:lang w:val="en-US"/>
        </w:rPr>
        <w:t>A. Search strategy for the PubMed database</w:t>
      </w:r>
    </w:p>
    <w:p w14:paraId="14E3A1EC" w14:textId="7581B98A" w:rsidR="000F71B0" w:rsidRPr="005831BB" w:rsidRDefault="000F71B0" w:rsidP="000F71B0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5831BB">
        <w:rPr>
          <w:rFonts w:ascii="Arial" w:hAnsi="Arial" w:cs="Arial"/>
          <w:noProof/>
          <w:sz w:val="22"/>
          <w:szCs w:val="22"/>
          <w:lang w:val="en-US"/>
        </w:rPr>
        <w:t>(Macular degeneration[MeSH Terms]) OR Macular degeneration*[Title/Abstract]) OR Degeneration*, macular[Title/Abstract]) OR Maculopath*[Title/Abstract]) OR Macular dystroph*[Title/Abstract]) OR Dystroph*, macular[Title/Abstract]) OR AMD[Title/Abstract]) OR ARMD[Title/Abstract].</w:t>
      </w:r>
    </w:p>
    <w:p w14:paraId="3D2D45B6" w14:textId="77777777" w:rsidR="009C39E6" w:rsidRPr="000F71B0" w:rsidRDefault="009C39E6">
      <w:pPr>
        <w:rPr>
          <w:lang w:val="en-US"/>
        </w:rPr>
      </w:pPr>
    </w:p>
    <w:sectPr w:rsidR="009C39E6" w:rsidRPr="000F71B0" w:rsidSect="00495D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B0"/>
    <w:rsid w:val="000F71B0"/>
    <w:rsid w:val="00495D86"/>
    <w:rsid w:val="009C39E6"/>
    <w:rsid w:val="00F1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C3A2B0"/>
  <w15:chartTrackingRefBased/>
  <w15:docId w15:val="{0DFA0377-D095-6F42-990C-30179AC9D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71B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, N. (Nienke)</dc:creator>
  <cp:keywords/>
  <dc:description/>
  <cp:lastModifiedBy>Veldhuis, N. (Nienke)</cp:lastModifiedBy>
  <cp:revision>1</cp:revision>
  <dcterms:created xsi:type="dcterms:W3CDTF">2022-05-22T15:41:00Z</dcterms:created>
  <dcterms:modified xsi:type="dcterms:W3CDTF">2022-05-22T15:42:00Z</dcterms:modified>
</cp:coreProperties>
</file>